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D39B9" w14:textId="16C2E25A" w:rsidR="00630FCF" w:rsidRPr="00E4151C" w:rsidRDefault="009200C0" w:rsidP="00CE11A9">
      <w:pPr>
        <w:ind w:firstLine="0"/>
        <w:rPr>
          <w:b/>
          <w:bCs/>
          <w:sz w:val="28"/>
          <w:szCs w:val="24"/>
        </w:rPr>
      </w:pPr>
      <w:r w:rsidRPr="00E4151C">
        <w:rPr>
          <w:b/>
          <w:bCs/>
          <w:sz w:val="28"/>
          <w:szCs w:val="24"/>
        </w:rPr>
        <w:t>Recovery data for cow’s milk :</w:t>
      </w:r>
      <w:r w:rsidR="00ED5C60" w:rsidRPr="00E4151C">
        <w:rPr>
          <w:b/>
          <w:bCs/>
          <w:sz w:val="28"/>
          <w:szCs w:val="24"/>
        </w:rPr>
        <w:t xml:space="preserve"> </w:t>
      </w:r>
    </w:p>
    <w:tbl>
      <w:tblPr>
        <w:tblpPr w:leftFromText="180" w:rightFromText="180" w:vertAnchor="page" w:horzAnchor="margin" w:tblpY="2144"/>
        <w:tblW w:w="10998" w:type="dxa"/>
        <w:tblLook w:val="04A0" w:firstRow="1" w:lastRow="0" w:firstColumn="1" w:lastColumn="0" w:noHBand="0" w:noVBand="1"/>
      </w:tblPr>
      <w:tblGrid>
        <w:gridCol w:w="661"/>
        <w:gridCol w:w="839"/>
        <w:gridCol w:w="834"/>
        <w:gridCol w:w="1111"/>
        <w:gridCol w:w="1266"/>
        <w:gridCol w:w="1090"/>
        <w:gridCol w:w="1158"/>
        <w:gridCol w:w="1276"/>
        <w:gridCol w:w="1275"/>
        <w:gridCol w:w="744"/>
        <w:gridCol w:w="744"/>
      </w:tblGrid>
      <w:tr w:rsidR="004B232D" w:rsidRPr="00FF2821" w14:paraId="4F3697E6" w14:textId="77777777" w:rsidTr="004B232D">
        <w:trPr>
          <w:trHeight w:val="417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ECCD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0" w:name="_Hlk107243591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510F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800A3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M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ilk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D4D33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W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ater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6B2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1CAB97C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3F7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6EF63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c. ng/m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A735E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8C525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0212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42FED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F8CBD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6E8E1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0DEC0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2B8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3088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D</w:t>
            </w:r>
          </w:p>
        </w:tc>
      </w:tr>
      <w:tr w:rsidR="004B232D" w:rsidRPr="00FF2821" w14:paraId="5E5BD0B2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890F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X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8FB7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2D34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282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F16B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533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3E5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50603836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CFFE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34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21F6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B8E2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5139059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86E6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8.47%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0BE0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3DD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.24%</w:t>
            </w:r>
          </w:p>
        </w:tc>
      </w:tr>
      <w:tr w:rsidR="004B232D" w:rsidRPr="00FF2821" w14:paraId="631A4896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1EF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AF5E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932C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3264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EDB0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35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5A5B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23873856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0ED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3539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DDC6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C092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3119833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89C9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4.42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C7BA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0F9C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1AEE5085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9CC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E428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C074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238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FD01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85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DC22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83420868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EA29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27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16DA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95D7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.0274978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2789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0.47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8153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29DD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1FAD7D27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393CB1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41EB5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AD34E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4.45%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311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5CAB0B15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F863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R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993E92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A6421F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0272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7794F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533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C9A7CD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405399005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DB4AF1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2512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7AD841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1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6B0F02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47931351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CFA99F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4.58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4F11B0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B3D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.39%</w:t>
            </w:r>
          </w:p>
        </w:tc>
      </w:tr>
      <w:tr w:rsidR="004B232D" w:rsidRPr="00FF2821" w14:paraId="2C50C869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058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F41471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651D2D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8358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C11670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351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2A96B5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07616409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8883B4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31464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D57F07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97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1B1940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16624040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4886EE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2.28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12EA0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9208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46853F83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2BE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712FD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E8F941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6293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530D0A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8560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CC18D8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62090336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85E6AD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7111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935F0A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00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55D3C9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.81182216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4EB0AB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9.46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8069A0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F8A9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49EEE59A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0E2715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A21D30C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EAA23B0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8.77%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025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1AD50EC5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13B1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C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15F69D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46BE60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4296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A643F4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533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2DBA0F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169547715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EBB035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69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77BF1C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1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8F6482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19418479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B3B3EF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7.31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AEA423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5D2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.68%</w:t>
            </w:r>
          </w:p>
        </w:tc>
      </w:tr>
      <w:tr w:rsidR="004B232D" w:rsidRPr="00FF2821" w14:paraId="6EAB975F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4E5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C5F4BD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EED029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057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5886CD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351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DC51B3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401161246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DB32C3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1752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DB4C67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97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B2DFCA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43559805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E42421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2.09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EEE921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679AD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C2E830B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07F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8CDF4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02549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6895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17D497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8560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E78F0C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591561625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0BB427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17057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AF0ABA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600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DF65E9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0.65598800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F97B74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90.18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A5F477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287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9DF2BCE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F663C1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01B8124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A360C8F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0749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9.86%</w:t>
            </w:r>
          </w:p>
        </w:tc>
        <w:tc>
          <w:tcPr>
            <w:tcW w:w="1488" w:type="dxa"/>
            <w:gridSpan w:val="2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C928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bookmarkEnd w:id="0"/>
    <w:p w14:paraId="4B37E72F" w14:textId="14F68A72" w:rsidR="004B232D" w:rsidRDefault="00CE11A9" w:rsidP="004B232D">
      <w:pPr>
        <w:ind w:firstLine="0"/>
      </w:pPr>
      <w:r w:rsidRPr="00E4151C">
        <w:t>Table 1: Recovery data and calculations for tetracyclines drugs in cow's milk matrix</w:t>
      </w:r>
      <w:r w:rsidR="00E4151C" w:rsidRPr="00E4151C">
        <w:t xml:space="preserve"> </w:t>
      </w:r>
      <w:r w:rsidRPr="00E4151C">
        <w:t>(injected in triplicate).</w:t>
      </w:r>
    </w:p>
    <w:p w14:paraId="5129F42E" w14:textId="52845B90" w:rsidR="004B232D" w:rsidRDefault="004B232D" w:rsidP="004B232D">
      <w:pPr>
        <w:ind w:firstLine="0"/>
      </w:pPr>
    </w:p>
    <w:p w14:paraId="3AB99641" w14:textId="77777777" w:rsidR="004B232D" w:rsidRDefault="004B232D" w:rsidP="004B232D">
      <w:pPr>
        <w:ind w:firstLine="0"/>
      </w:pPr>
    </w:p>
    <w:p w14:paraId="6B4EC002" w14:textId="3BB2B988" w:rsidR="00ED5C60" w:rsidRPr="00E4151C" w:rsidRDefault="00E4151C" w:rsidP="00E4151C">
      <w:pPr>
        <w:ind w:firstLine="0"/>
        <w:rPr>
          <w:b/>
          <w:bCs/>
          <w:sz w:val="28"/>
          <w:szCs w:val="24"/>
        </w:rPr>
      </w:pPr>
      <w:r w:rsidRPr="00E4151C">
        <w:rPr>
          <w:b/>
          <w:bCs/>
          <w:sz w:val="28"/>
          <w:szCs w:val="24"/>
        </w:rPr>
        <w:t>Recovery data for camel’s milk :</w:t>
      </w:r>
    </w:p>
    <w:tbl>
      <w:tblPr>
        <w:tblpPr w:leftFromText="180" w:rightFromText="180" w:vertAnchor="page" w:horzAnchor="margin" w:tblpY="9746"/>
        <w:tblW w:w="11087" w:type="dxa"/>
        <w:tblLook w:val="04A0" w:firstRow="1" w:lastRow="0" w:firstColumn="1" w:lastColumn="0" w:noHBand="0" w:noVBand="1"/>
      </w:tblPr>
      <w:tblGrid>
        <w:gridCol w:w="661"/>
        <w:gridCol w:w="839"/>
        <w:gridCol w:w="834"/>
        <w:gridCol w:w="1111"/>
        <w:gridCol w:w="1266"/>
        <w:gridCol w:w="1090"/>
        <w:gridCol w:w="1158"/>
        <w:gridCol w:w="1276"/>
        <w:gridCol w:w="1275"/>
        <w:gridCol w:w="744"/>
        <w:gridCol w:w="833"/>
      </w:tblGrid>
      <w:tr w:rsidR="004B232D" w:rsidRPr="00FF2821" w14:paraId="618972B2" w14:textId="77777777" w:rsidTr="004B232D">
        <w:trPr>
          <w:trHeight w:val="417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7540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F976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0A116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M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ilk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0B231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W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ater</w:t>
            </w: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DC8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66A5B6AF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B5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9683C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c. ng/m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0B405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6DEC8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D9CFC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C52FA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81C16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A349B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11C7D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BCC1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0DAF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D</w:t>
            </w:r>
          </w:p>
        </w:tc>
      </w:tr>
      <w:tr w:rsidR="004B232D" w:rsidRPr="00FF2821" w14:paraId="7EB4B6F3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35AE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X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59C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82EF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36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DBE2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7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58A0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0.92739586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3D2BE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349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9EC0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716BD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0.9420552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3DF8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98.44%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2A9E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4.05</w:t>
            </w:r>
          </w:p>
          <w:p w14:paraId="5B9C48A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B06D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4.00%</w:t>
            </w:r>
          </w:p>
          <w:p w14:paraId="7761D1A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649065F8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8CF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C20A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3E35D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310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413E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2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D835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2.18263747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C4952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301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AFAF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B5BE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2.0619226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219C4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05.85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48D0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34BD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E7B9127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BB2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C9BC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0647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4986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7A7D1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43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E028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3.453701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38B5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5202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169A4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149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2A26D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3.4775401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208F5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D5C60">
              <w:rPr>
                <w:rFonts w:asciiTheme="majorBidi" w:eastAsia="Times New Roman" w:hAnsiTheme="majorBidi" w:cstheme="majorBidi"/>
                <w:sz w:val="20"/>
                <w:szCs w:val="20"/>
              </w:rPr>
              <w:t>99.31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723B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2F98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75ACD08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7C483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BC8B6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7FE0AF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1.20%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B691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33D59D13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5830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R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0DC10B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79155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1456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33950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765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E9D84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775888927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1B23B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1589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35E9F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3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5E65E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80906171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78245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5.90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16D3C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28</w:t>
            </w:r>
          </w:p>
          <w:p w14:paraId="79C75FA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D1B6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31%</w:t>
            </w:r>
          </w:p>
          <w:p w14:paraId="3C0200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44801B9A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A3D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B5542F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F647E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5875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3265A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03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71A81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82179821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4AECC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6542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694C8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6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A9BB8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81607937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8BCD6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00.31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5404C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8BCC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EA1DA1C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CAF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009844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23590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1887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1B40D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439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93C6D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90096267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3FB8D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3804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A2D37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96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9761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92807486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7FCEA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9.07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28E07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9489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3E55F774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39528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C206768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2BAA24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43%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B0B1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3C4D5B25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05AB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C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5FD338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ADD98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759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7EA54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765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964B5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254588554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D4055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383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DDCD2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3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14E06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30598994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F1E44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3.20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D034B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1.03</w:t>
            </w:r>
          </w:p>
          <w:p w14:paraId="7D841D8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F9B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2.34%</w:t>
            </w:r>
          </w:p>
          <w:p w14:paraId="2612DA4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6DC34B08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E637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32BDCC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C25A0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578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05535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03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5AAD9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603956911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C3095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0670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496BD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6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7BB549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73007184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A9599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2.73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DE877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FFAE0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5A598E92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56A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8645D4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5A4CD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133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41F5B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439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97B8C9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978807397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CDA8B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348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CF4EE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96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11B6A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95909090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98DEE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02.06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AB897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CD1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E0FB57F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BF5F1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B0C0D7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E2C1C3" w14:textId="77777777" w:rsidR="004B232D" w:rsidRPr="0000749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4366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9.33%</w:t>
            </w:r>
          </w:p>
        </w:tc>
        <w:tc>
          <w:tcPr>
            <w:tcW w:w="1577" w:type="dxa"/>
            <w:gridSpan w:val="2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1E8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3143A06B" w14:textId="44F7364B" w:rsidR="00ED5C60" w:rsidRPr="00ED5C60" w:rsidRDefault="00E4151C" w:rsidP="004B232D">
      <w:pPr>
        <w:tabs>
          <w:tab w:val="left" w:pos="1770"/>
        </w:tabs>
        <w:ind w:firstLine="0"/>
        <w:jc w:val="left"/>
      </w:pPr>
      <w:r w:rsidRPr="00E4151C">
        <w:t xml:space="preserve">Table </w:t>
      </w:r>
      <w:r>
        <w:t>2</w:t>
      </w:r>
      <w:r w:rsidRPr="00E4151C">
        <w:t xml:space="preserve">: Recovery data and calculations for tetracyclines drugs in </w:t>
      </w:r>
      <w:r>
        <w:t>camel’</w:t>
      </w:r>
      <w:r w:rsidRPr="00E4151C">
        <w:t>s milk matrix (injected in triplicate)</w:t>
      </w:r>
      <w:r w:rsidR="004B232D">
        <w:t>.</w:t>
      </w:r>
    </w:p>
    <w:p w14:paraId="3965120C" w14:textId="757237FD" w:rsidR="00ED5C60" w:rsidRPr="00ED5C60" w:rsidRDefault="00ED5C60" w:rsidP="004B232D">
      <w:pPr>
        <w:ind w:firstLine="0"/>
      </w:pPr>
    </w:p>
    <w:p w14:paraId="4240535F" w14:textId="77777777" w:rsidR="004B232D" w:rsidRPr="00E4151C" w:rsidRDefault="004B232D" w:rsidP="004B232D">
      <w:pPr>
        <w:ind w:firstLine="0"/>
        <w:rPr>
          <w:b/>
          <w:bCs/>
          <w:sz w:val="28"/>
          <w:szCs w:val="24"/>
        </w:rPr>
      </w:pPr>
      <w:r w:rsidRPr="00E4151C">
        <w:rPr>
          <w:b/>
          <w:bCs/>
          <w:sz w:val="28"/>
          <w:szCs w:val="24"/>
        </w:rPr>
        <w:lastRenderedPageBreak/>
        <w:t>Recovery data for  goat’s milk :</w:t>
      </w:r>
    </w:p>
    <w:tbl>
      <w:tblPr>
        <w:tblpPr w:leftFromText="180" w:rightFromText="180" w:vertAnchor="page" w:horzAnchor="margin" w:tblpY="2212"/>
        <w:tblW w:w="10998" w:type="dxa"/>
        <w:tblLook w:val="04A0" w:firstRow="1" w:lastRow="0" w:firstColumn="1" w:lastColumn="0" w:noHBand="0" w:noVBand="1"/>
      </w:tblPr>
      <w:tblGrid>
        <w:gridCol w:w="661"/>
        <w:gridCol w:w="839"/>
        <w:gridCol w:w="834"/>
        <w:gridCol w:w="1111"/>
        <w:gridCol w:w="1266"/>
        <w:gridCol w:w="1090"/>
        <w:gridCol w:w="1158"/>
        <w:gridCol w:w="1276"/>
        <w:gridCol w:w="1275"/>
        <w:gridCol w:w="744"/>
        <w:gridCol w:w="744"/>
      </w:tblGrid>
      <w:tr w:rsidR="004B232D" w:rsidRPr="00FF2821" w14:paraId="06C9FF73" w14:textId="77777777" w:rsidTr="004B232D">
        <w:trPr>
          <w:trHeight w:val="417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525A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2564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5B19F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M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ilk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BFEF3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 xml:space="preserve">Spiked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</w:rPr>
              <w:t>W</w:t>
            </w:r>
            <w:r w:rsidRPr="009153AA">
              <w:rPr>
                <w:rFonts w:asciiTheme="majorBidi" w:eastAsia="Times New Roman" w:hAnsiTheme="majorBidi" w:cstheme="majorBidi"/>
                <w:b/>
                <w:bCs/>
                <w:sz w:val="22"/>
              </w:rPr>
              <w:t>ater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701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2556DBE3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9C5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0A7D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c. ng/m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33626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12A3E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E6F9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B5FB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rug AU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33531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AUP 800 ng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C4024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P Rati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5666B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D955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7023" w14:textId="77777777" w:rsidR="004B232D" w:rsidRPr="009153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153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SD</w:t>
            </w:r>
          </w:p>
        </w:tc>
      </w:tr>
      <w:tr w:rsidR="004B232D" w:rsidRPr="00FF2821" w14:paraId="3CF25739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5FE5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X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1922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80EAB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24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B839D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1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F565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8802722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EFA5F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382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BEB94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50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D72D7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9176454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F70E8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5.93%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F65AD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10</w:t>
            </w:r>
          </w:p>
          <w:p w14:paraId="0E08C51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E30B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18%</w:t>
            </w:r>
          </w:p>
          <w:p w14:paraId="6120A8A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F1D95CB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FB2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6D72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C9263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10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CD1D5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9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ECA14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17031545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F4CE0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278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8FDDB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38CDA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1976003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357CC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8.76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005EE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53C0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5D7C1361" w14:textId="77777777" w:rsidTr="004B232D">
        <w:trPr>
          <w:trHeight w:val="290"/>
        </w:trPr>
        <w:tc>
          <w:tcPr>
            <w:tcW w:w="6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42C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657F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9A1EE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513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A0AB9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73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E446C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.4836827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7C289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5336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2E231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04007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.6803448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2C56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4.66%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ABB0A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58F6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3903ED1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00455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19B16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r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576B8A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6.45%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single" w:sz="4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711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38AAED78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D25B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R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980E5C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0FB820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610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BB7D04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10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5BE4B8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681222088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06426B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0663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5D2D84C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506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64AD74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70761165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703084B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6.27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0616CB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.95</w:t>
            </w:r>
          </w:p>
          <w:p w14:paraId="0493FCA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03C2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.26%</w:t>
            </w:r>
          </w:p>
          <w:p w14:paraId="6D217C5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557D806A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D75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7A691D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C354EB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5070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4191D5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9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28682A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753514723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D4FB69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7992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61C518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91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76FF13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87626516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C84E68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93.46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18BA67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D5DA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1D61F26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52A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2D48D7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2F43E72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0177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5B084DC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739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89C2D5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2.725897279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A8389D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44674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34AE76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5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5B9C110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.08096551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D46966F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8.48%</w:t>
            </w: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805E61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8919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7537A188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75F81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EBAFA18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76195AF5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2.73%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6CF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54EAA459" w14:textId="77777777" w:rsidTr="004B232D">
        <w:trPr>
          <w:trHeight w:val="290"/>
        </w:trPr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D6E3" w14:textId="77777777" w:rsidR="004B232D" w:rsidRPr="007820AA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20A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C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30CC5A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C07E6B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218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62A0FA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10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6A692F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22811370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F600045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3875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0F70CF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506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0B8440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25715044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816AF8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8.71%</w:t>
            </w: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9580EC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95</w:t>
            </w:r>
          </w:p>
          <w:p w14:paraId="023CC2FE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28B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.25%</w:t>
            </w:r>
          </w:p>
          <w:p w14:paraId="5D5304C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02DED84B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DFAB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248E3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7B6FDD4A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655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D896AE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9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6BD5EB1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605371756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8A9AC4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0430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7042D344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91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EAFCFBD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69910851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49C15F3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6.59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A6E03B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99060D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4208570A" w14:textId="77777777" w:rsidTr="004B232D">
        <w:trPr>
          <w:trHeight w:val="290"/>
        </w:trPr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68B9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EEA52E1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00C0">
              <w:rPr>
                <w:rFonts w:asciiTheme="majorBidi" w:eastAsia="Times New Roman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2E7A7222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237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2A79478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739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09B9392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0.965940702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21D2F28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6515</w:t>
            </w:r>
          </w:p>
        </w:tc>
        <w:tc>
          <w:tcPr>
            <w:tcW w:w="11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4AED89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45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32B817DC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1.13896551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5B782830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559EE">
              <w:rPr>
                <w:rFonts w:asciiTheme="majorBidi" w:eastAsia="Times New Roman" w:hAnsiTheme="majorBidi" w:cstheme="majorBidi"/>
                <w:sz w:val="20"/>
                <w:szCs w:val="20"/>
              </w:rPr>
              <w:t>84.81%</w:t>
            </w:r>
          </w:p>
        </w:tc>
        <w:tc>
          <w:tcPr>
            <w:tcW w:w="744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2BAAAE67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16DA6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B232D" w:rsidRPr="00FF2821" w14:paraId="390BB165" w14:textId="77777777" w:rsidTr="004B232D">
        <w:trPr>
          <w:trHeight w:val="290"/>
        </w:trPr>
        <w:tc>
          <w:tcPr>
            <w:tcW w:w="69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FFFD63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7BA8A83C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noWrap/>
            <w:vAlign w:val="bottom"/>
          </w:tcPr>
          <w:p w14:paraId="104B0DDF" w14:textId="77777777" w:rsidR="004B232D" w:rsidRPr="0020625C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062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6.70%</w:t>
            </w:r>
          </w:p>
        </w:tc>
        <w:tc>
          <w:tcPr>
            <w:tcW w:w="1488" w:type="dxa"/>
            <w:gridSpan w:val="2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FD218" w14:textId="77777777" w:rsidR="004B232D" w:rsidRPr="009200C0" w:rsidRDefault="004B232D" w:rsidP="004B232D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39DAD8C0" w14:textId="7911C2FE" w:rsidR="00ED5C60" w:rsidRPr="00ED5C60" w:rsidRDefault="004B232D" w:rsidP="004B232D">
      <w:pPr>
        <w:tabs>
          <w:tab w:val="left" w:pos="1770"/>
        </w:tabs>
        <w:ind w:firstLine="0"/>
      </w:pPr>
      <w:r w:rsidRPr="00E4151C">
        <w:t xml:space="preserve">Table </w:t>
      </w:r>
      <w:r>
        <w:t>3</w:t>
      </w:r>
      <w:r w:rsidRPr="00E4151C">
        <w:t xml:space="preserve">: Recovery data and calculations for tetracyclines drugs in </w:t>
      </w:r>
      <w:r>
        <w:t>goat’</w:t>
      </w:r>
      <w:r w:rsidRPr="00E4151C">
        <w:t>s milk matrix (injected in triplicate).</w:t>
      </w:r>
    </w:p>
    <w:p w14:paraId="4C1F596D" w14:textId="69B67F7D" w:rsidR="00ED5C60" w:rsidRPr="00ED5C60" w:rsidRDefault="00ED5C60" w:rsidP="00ED5C60"/>
    <w:p w14:paraId="1945D6E6" w14:textId="2751EC08" w:rsidR="00ED5C60" w:rsidRPr="00ED5C60" w:rsidRDefault="00ED5C60" w:rsidP="00ED5C60"/>
    <w:p w14:paraId="0CD8A469" w14:textId="6E27F7C7" w:rsidR="00ED5C60" w:rsidRPr="00ED5C60" w:rsidRDefault="00ED5C60" w:rsidP="00ED5C60"/>
    <w:p w14:paraId="0E5990DF" w14:textId="1D176CFE" w:rsidR="00ED5C60" w:rsidRPr="00ED5C60" w:rsidRDefault="00ED5C60" w:rsidP="00ED5C60"/>
    <w:p w14:paraId="44180B7F" w14:textId="77777777" w:rsidR="00A559EE" w:rsidRPr="00ED5C60" w:rsidRDefault="00A559EE" w:rsidP="00A559EE"/>
    <w:p w14:paraId="697DEA0A" w14:textId="77777777" w:rsidR="00A559EE" w:rsidRPr="00ED5C60" w:rsidRDefault="00A559EE" w:rsidP="00A559EE"/>
    <w:p w14:paraId="1E8878D9" w14:textId="77777777" w:rsidR="00A559EE" w:rsidRPr="00ED5C60" w:rsidRDefault="00A559EE" w:rsidP="00A559EE"/>
    <w:p w14:paraId="7490CFEE" w14:textId="77777777" w:rsidR="00A559EE" w:rsidRPr="00ED5C60" w:rsidRDefault="00A559EE" w:rsidP="00A559EE"/>
    <w:p w14:paraId="7285D904" w14:textId="77777777" w:rsidR="00A559EE" w:rsidRPr="00ED5C60" w:rsidRDefault="00A559EE" w:rsidP="00A559EE"/>
    <w:p w14:paraId="13E35C87" w14:textId="77777777" w:rsidR="00A559EE" w:rsidRPr="00ED5C60" w:rsidRDefault="00A559EE" w:rsidP="00A559EE"/>
    <w:p w14:paraId="26BD05AC" w14:textId="77777777" w:rsidR="00ED5C60" w:rsidRPr="00ED5C60" w:rsidRDefault="00ED5C60" w:rsidP="00ED5C60"/>
    <w:sectPr w:rsidR="00ED5C60" w:rsidRPr="00ED5C60" w:rsidSect="009200C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25C91"/>
    <w:multiLevelType w:val="hybridMultilevel"/>
    <w:tmpl w:val="D60036EA"/>
    <w:lvl w:ilvl="0" w:tplc="7D860BA8">
      <w:start w:val="1"/>
      <w:numFmt w:val="bullet"/>
      <w:lvlText w:val=""/>
      <w:lvlJc w:val="left"/>
      <w:pPr>
        <w:ind w:left="18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5" w:hanging="360"/>
      </w:pPr>
      <w:rPr>
        <w:rFonts w:ascii="Wingdings" w:hAnsi="Wingdings" w:hint="default"/>
      </w:rPr>
    </w:lvl>
  </w:abstractNum>
  <w:abstractNum w:abstractNumId="1" w15:restartNumberingAfterBreak="0">
    <w:nsid w:val="11227B00"/>
    <w:multiLevelType w:val="hybridMultilevel"/>
    <w:tmpl w:val="6D4435F2"/>
    <w:lvl w:ilvl="0" w:tplc="F082579C">
      <w:start w:val="1"/>
      <w:numFmt w:val="decimal"/>
      <w:lvlText w:val="II.3.%1"/>
      <w:lvlJc w:val="center"/>
      <w:pPr>
        <w:ind w:left="1080" w:hanging="360"/>
      </w:pPr>
      <w:rPr>
        <w:rFonts w:cs="Times New Roman" w:hint="default"/>
        <w:bCs w:val="0"/>
        <w:iCs w:val="0"/>
        <w:color w:val="auto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99838716">
    <w:abstractNumId w:val="1"/>
  </w:num>
  <w:num w:numId="2" w16cid:durableId="1780906122">
    <w:abstractNumId w:val="1"/>
  </w:num>
  <w:num w:numId="3" w16cid:durableId="2025088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64"/>
    <w:rsid w:val="0000749A"/>
    <w:rsid w:val="0020625C"/>
    <w:rsid w:val="002E6F06"/>
    <w:rsid w:val="0034366D"/>
    <w:rsid w:val="00417448"/>
    <w:rsid w:val="004A7788"/>
    <w:rsid w:val="004B232D"/>
    <w:rsid w:val="00630FCF"/>
    <w:rsid w:val="00666D8A"/>
    <w:rsid w:val="00680E19"/>
    <w:rsid w:val="006E173C"/>
    <w:rsid w:val="00715EDD"/>
    <w:rsid w:val="007820AA"/>
    <w:rsid w:val="00847636"/>
    <w:rsid w:val="00887BAC"/>
    <w:rsid w:val="008F1599"/>
    <w:rsid w:val="009153AA"/>
    <w:rsid w:val="009200C0"/>
    <w:rsid w:val="009825F2"/>
    <w:rsid w:val="009D5904"/>
    <w:rsid w:val="00A559EE"/>
    <w:rsid w:val="00C51682"/>
    <w:rsid w:val="00CB5589"/>
    <w:rsid w:val="00CE11A9"/>
    <w:rsid w:val="00E4151C"/>
    <w:rsid w:val="00ED5C60"/>
    <w:rsid w:val="00FC2164"/>
    <w:rsid w:val="00F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0C90B"/>
  <w15:chartTrackingRefBased/>
  <w15:docId w15:val="{1BA6B379-8F4D-4360-93AC-8C408088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3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25C"/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9D5904"/>
    <w:pPr>
      <w:spacing w:after="100"/>
    </w:pPr>
    <w:rPr>
      <w:rFonts w:asciiTheme="majorBidi" w:hAnsiTheme="majorBidi"/>
    </w:rPr>
  </w:style>
  <w:style w:type="paragraph" w:customStyle="1" w:styleId="headingtitles">
    <w:name w:val="heading titles"/>
    <w:basedOn w:val="Heading1"/>
    <w:link w:val="headingtitlesChar"/>
    <w:autoRedefine/>
    <w:qFormat/>
    <w:rsid w:val="00666D8A"/>
    <w:pPr>
      <w:spacing w:before="200" w:after="200"/>
      <w:ind w:left="567" w:hanging="567"/>
    </w:pPr>
    <w:rPr>
      <w:rFonts w:asciiTheme="majorBidi" w:hAnsiTheme="majorBidi" w:cs="Times New Roman"/>
      <w:b/>
      <w:color w:val="auto"/>
      <w:sz w:val="28"/>
      <w:szCs w:val="28"/>
    </w:rPr>
  </w:style>
  <w:style w:type="character" w:customStyle="1" w:styleId="headingtitlesChar">
    <w:name w:val="heading titles Char"/>
    <w:basedOn w:val="DefaultParagraphFont"/>
    <w:link w:val="headingtitles"/>
    <w:rsid w:val="00666D8A"/>
    <w:rPr>
      <w:rFonts w:asciiTheme="majorBidi" w:eastAsiaTheme="majorEastAsia" w:hAnsiTheme="majorBidi" w:cs="Times New Roman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9825F2"/>
    <w:pPr>
      <w:ind w:left="720"/>
      <w:contextualSpacing/>
    </w:pPr>
  </w:style>
  <w:style w:type="table" w:styleId="PlainTable2">
    <w:name w:val="Plain Table 2"/>
    <w:aliases w:val="My Tables"/>
    <w:basedOn w:val="TableNormal"/>
    <w:uiPriority w:val="42"/>
    <w:rsid w:val="00680E19"/>
    <w:pPr>
      <w:spacing w:after="0" w:line="240" w:lineRule="auto"/>
      <w:jc w:val="left"/>
    </w:pPr>
    <w:rPr>
      <w:rFonts w:ascii="Times New Roman" w:hAnsi="Times New Roman"/>
      <w:szCs w:val="22"/>
    </w:rPr>
    <w:tblPr>
      <w:tblStyleRowBandSize w:val="1"/>
      <w:tblStyleColBandSize w:val="1"/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hAnsi="Times New Roman"/>
        <w:b/>
        <w:bCs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b/>
        <w:bCs/>
      </w:rPr>
      <w:tblPr/>
      <w:tcPr>
        <w:tcBorders>
          <w:top w:val="single" w:sz="8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66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E11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F3560-D9C2-410A-BDA6-E53E8780F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نيره النصرالله ID 439204134</dc:creator>
  <cp:keywords/>
  <dc:description/>
  <cp:lastModifiedBy> </cp:lastModifiedBy>
  <cp:revision>2</cp:revision>
  <dcterms:created xsi:type="dcterms:W3CDTF">2022-06-27T15:49:00Z</dcterms:created>
  <dcterms:modified xsi:type="dcterms:W3CDTF">2022-06-27T15:49:00Z</dcterms:modified>
</cp:coreProperties>
</file>